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459" w:rsidRPr="00375D0C" w:rsidRDefault="00D80459" w:rsidP="00D80459">
      <w:pPr>
        <w:rPr>
          <w:rFonts w:ascii="Times New Roman" w:hAnsi="Times New Roman" w:cs="Times New Roman"/>
        </w:rPr>
      </w:pPr>
      <w:r w:rsidRPr="00375D0C">
        <w:rPr>
          <w:rFonts w:ascii="Times New Roman" w:hAnsi="Times New Roman" w:cs="Times New Roman"/>
          <w:b/>
        </w:rPr>
        <w:t xml:space="preserve">Supplementary Table </w:t>
      </w:r>
      <w:bookmarkStart w:id="0" w:name="_GoBack"/>
      <w:bookmarkEnd w:id="0"/>
      <w:r w:rsidRPr="00375D0C">
        <w:rPr>
          <w:rFonts w:ascii="Times New Roman" w:hAnsi="Times New Roman" w:cs="Times New Roman"/>
          <w:b/>
        </w:rPr>
        <w:t>2</w:t>
      </w:r>
      <w:r w:rsidRPr="00375D0C">
        <w:rPr>
          <w:rFonts w:ascii="Times New Roman" w:hAnsi="Times New Roman" w:cs="Times New Roman"/>
        </w:rPr>
        <w:t xml:space="preserve">. Fold change regulation of genes involve in apoptosis pathway (±2 fold change; </w:t>
      </w:r>
      <w:r w:rsidRPr="00375D0C">
        <w:rPr>
          <w:rFonts w:ascii="Times New Roman" w:hAnsi="Times New Roman" w:cs="Times New Roman"/>
          <w:i/>
        </w:rPr>
        <w:t>P</w:t>
      </w:r>
      <w:r w:rsidRPr="00375D0C">
        <w:rPr>
          <w:rFonts w:ascii="Times New Roman" w:hAnsi="Times New Roman" w:cs="Times New Roman"/>
        </w:rPr>
        <w:t>&lt;0.05)</w:t>
      </w:r>
    </w:p>
    <w:p w:rsidR="00D80459" w:rsidRPr="00375D0C" w:rsidRDefault="00D80459" w:rsidP="00D80459">
      <w:pPr>
        <w:rPr>
          <w:rFonts w:ascii="Times New Roman" w:hAnsi="Times New Roman" w:cs="Times New Roman"/>
        </w:rPr>
      </w:pPr>
    </w:p>
    <w:p w:rsidR="00D80459" w:rsidRPr="00375D0C" w:rsidRDefault="00D80459" w:rsidP="00D80459">
      <w:pPr>
        <w:rPr>
          <w:rFonts w:ascii="Times New Roman" w:hAnsi="Times New Roman" w:cs="Times New Roman"/>
        </w:rPr>
      </w:pPr>
    </w:p>
    <w:tbl>
      <w:tblPr>
        <w:tblW w:w="3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0"/>
        <w:gridCol w:w="1300"/>
        <w:gridCol w:w="1300"/>
      </w:tblGrid>
      <w:tr w:rsidR="00D80459" w:rsidRPr="00375D0C" w:rsidTr="00DC5E10">
        <w:trPr>
          <w:trHeight w:val="560"/>
        </w:trPr>
        <w:tc>
          <w:tcPr>
            <w:tcW w:w="1390" w:type="dxa"/>
            <w:shd w:val="clear" w:color="auto" w:fill="auto"/>
            <w:vAlign w:val="bottom"/>
            <w:hideMark/>
          </w:tcPr>
          <w:p w:rsidR="00D80459" w:rsidRPr="00375D0C" w:rsidRDefault="00D80459" w:rsidP="00DC5E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300" w:type="dxa"/>
            <w:shd w:val="clear" w:color="auto" w:fill="auto"/>
            <w:hideMark/>
          </w:tcPr>
          <w:p w:rsidR="00D80459" w:rsidRPr="00375D0C" w:rsidRDefault="00D80459" w:rsidP="00DC5E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300" w:type="dxa"/>
            <w:shd w:val="clear" w:color="auto" w:fill="auto"/>
            <w:hideMark/>
          </w:tcPr>
          <w:p w:rsidR="00D80459" w:rsidRPr="00375D0C" w:rsidRDefault="00D80459" w:rsidP="00DC5E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375D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IL12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9E-07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GFBR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8.9E-09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HG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8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HB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1E-08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PO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4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RL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6E-08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GM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7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DAP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1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DEP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8E-04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NFRSF11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D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8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RIK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CL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5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LMO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0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FAIM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9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DUSP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8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P53I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8.2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KIAA13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8.7E-07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CN2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4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CE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0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LDO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1E-04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UNC13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8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DHCR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6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MAD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1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3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D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YO18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IAM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8.1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GF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E-04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GR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8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EMA3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4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RAL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4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J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RFF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RAMD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9E-04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UC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4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LIP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6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PH1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1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CKB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F2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3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VAV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8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GFB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3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SF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4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RA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7E-04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IER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6E-04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E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BX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4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P53IN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7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JP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4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IM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2F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4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S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4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KD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3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E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4E-04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CL11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6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TG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PP1R15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9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NRG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0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NFK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2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EG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RAI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9.1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NFKB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5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FAM188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8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CT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XRCC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7E-04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NG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SP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KAP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0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IL1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E-04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YL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TG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5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DDIT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8E-07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IR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7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ITG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9.4E-07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DRAM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FGF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9.1E-07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NET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9.5E-07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ARD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9E-07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PHA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0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U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8E-07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HMO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8E-07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RCA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1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11orf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4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ADD45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2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NFSF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8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DN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1E-07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D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1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HSPA1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7E-07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TI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9.7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2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7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RC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NFRSF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0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NFAIP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8E-07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UB1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2E-07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HMGB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5E-07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ZC3H12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9E-07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LSP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6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HEL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7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RNF144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1E-07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H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5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LMN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3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IRT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0E-08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ERPINB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4E-04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CH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6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LIT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9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EL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7E-07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LA2G4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1E-07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URK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ADM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1E-04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AD2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4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RIB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7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IRC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9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IRC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9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UL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0E-07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P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6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LK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6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DHRS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6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6E-07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U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7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5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OP2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7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4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DK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9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8.3E-06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L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9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0E-09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VNN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12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0E-09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IL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13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8E-08</w:t>
            </w:r>
          </w:p>
        </w:tc>
      </w:tr>
      <w:tr w:rsidR="00D80459" w:rsidRPr="00375D0C" w:rsidTr="00DC5E10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TGS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0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80459" w:rsidRPr="00375D0C" w:rsidRDefault="00D80459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5E-07</w:t>
            </w:r>
          </w:p>
        </w:tc>
      </w:tr>
    </w:tbl>
    <w:p w:rsidR="00D80459" w:rsidRPr="00375D0C" w:rsidRDefault="00D80459" w:rsidP="00D80459">
      <w:pPr>
        <w:rPr>
          <w:rFonts w:ascii="Times New Roman" w:hAnsi="Times New Roman" w:cs="Times New Roman"/>
        </w:rPr>
      </w:pPr>
    </w:p>
    <w:p w:rsidR="000406FB" w:rsidRDefault="000406FB"/>
    <w:sectPr w:rsidR="00040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459"/>
    <w:rsid w:val="000406FB"/>
    <w:rsid w:val="000C3A7E"/>
    <w:rsid w:val="001134AF"/>
    <w:rsid w:val="0012512F"/>
    <w:rsid w:val="00145181"/>
    <w:rsid w:val="00150808"/>
    <w:rsid w:val="001675A7"/>
    <w:rsid w:val="001B09ED"/>
    <w:rsid w:val="001E7A6A"/>
    <w:rsid w:val="00257351"/>
    <w:rsid w:val="00260BFA"/>
    <w:rsid w:val="00266E2B"/>
    <w:rsid w:val="00321E55"/>
    <w:rsid w:val="00395E8C"/>
    <w:rsid w:val="004C109F"/>
    <w:rsid w:val="005E5B89"/>
    <w:rsid w:val="00602DAC"/>
    <w:rsid w:val="006B50FC"/>
    <w:rsid w:val="006C0459"/>
    <w:rsid w:val="006C06EA"/>
    <w:rsid w:val="0079754C"/>
    <w:rsid w:val="008311BD"/>
    <w:rsid w:val="00931282"/>
    <w:rsid w:val="0096488D"/>
    <w:rsid w:val="00A133BC"/>
    <w:rsid w:val="00A20C98"/>
    <w:rsid w:val="00AE7AF7"/>
    <w:rsid w:val="00B16ED2"/>
    <w:rsid w:val="00C63FEF"/>
    <w:rsid w:val="00CE7427"/>
    <w:rsid w:val="00D05B17"/>
    <w:rsid w:val="00D215F1"/>
    <w:rsid w:val="00D76E7F"/>
    <w:rsid w:val="00D80459"/>
    <w:rsid w:val="00D912C8"/>
    <w:rsid w:val="00E266EB"/>
    <w:rsid w:val="00F04D6D"/>
    <w:rsid w:val="00F055E3"/>
    <w:rsid w:val="00F26F8B"/>
    <w:rsid w:val="00F6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84</Words>
  <Characters>2190</Characters>
  <Application>Microsoft Office Word</Application>
  <DocSecurity>0</DocSecurity>
  <Lines>18</Lines>
  <Paragraphs>5</Paragraphs>
  <ScaleCrop>false</ScaleCrop>
  <Company/>
  <LinksUpToDate>false</LinksUpToDate>
  <CharactersWithSpaces>2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1</dc:creator>
  <cp:lastModifiedBy>admin</cp:lastModifiedBy>
  <cp:revision>2</cp:revision>
  <dcterms:created xsi:type="dcterms:W3CDTF">2018-06-14T06:38:00Z</dcterms:created>
  <dcterms:modified xsi:type="dcterms:W3CDTF">2018-06-14T10:17:00Z</dcterms:modified>
</cp:coreProperties>
</file>